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082"/>
        <w:tblW w:w="108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2479"/>
        <w:gridCol w:w="3402"/>
        <w:gridCol w:w="3753"/>
      </w:tblGrid>
      <w:tr w:rsidR="0079114F" w:rsidRPr="008B7F62" w14:paraId="40A1CBC6" w14:textId="77777777" w:rsidTr="001D2F34">
        <w:trPr>
          <w:trHeight w:val="50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62D9D19" w14:textId="77777777" w:rsidR="0079114F" w:rsidRPr="008B7F62" w:rsidRDefault="0079114F" w:rsidP="006978A6">
            <w:pPr>
              <w:spacing w:before="120" w:after="12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TSGA10</w:t>
            </w:r>
            <w:r w:rsidRPr="008B7F62">
              <w:rPr>
                <w:rFonts w:ascii="Times New Roman" w:eastAsia="SimSun" w:hAnsi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Variant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EF0BBFF" w14:textId="77777777" w:rsidR="0079114F" w:rsidRPr="008B7F62" w:rsidRDefault="0079114F" w:rsidP="006978A6">
            <w:pPr>
              <w:spacing w:before="120" w:after="12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roduct size (bp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468FF66" w14:textId="77777777" w:rsidR="0079114F" w:rsidRPr="008B7F62" w:rsidRDefault="0079114F" w:rsidP="006978A6">
            <w:pPr>
              <w:spacing w:before="120" w:after="12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Forward primer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B1ADD20" w14:textId="77777777" w:rsidR="0079114F" w:rsidRPr="008B7F62" w:rsidRDefault="0079114F" w:rsidP="006978A6">
            <w:pPr>
              <w:spacing w:before="120" w:after="12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Reverse primer</w:t>
            </w:r>
          </w:p>
        </w:tc>
      </w:tr>
      <w:tr w:rsidR="0079114F" w:rsidRPr="008B7F62" w14:paraId="7956FB5C" w14:textId="77777777" w:rsidTr="001D2F34">
        <w:trPr>
          <w:trHeight w:val="773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A1338C8" w14:textId="2553246A" w:rsidR="0079114F" w:rsidRPr="00902C7A" w:rsidRDefault="0079114F" w:rsidP="008B7F62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02C7A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>c.T1112C</w:t>
            </w:r>
            <w:r w:rsidRPr="00902C7A">
              <w:rPr>
                <w:rFonts w:ascii="Times New Roman" w:eastAsia="Times New Roman" w:hAnsi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02C7A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>p.</w:t>
            </w:r>
            <w:r w:rsidR="007A00E8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902C7A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 xml:space="preserve">L371P 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E761FEE" w14:textId="77777777" w:rsidR="0079114F" w:rsidRPr="008B7F62" w:rsidRDefault="0079114F" w:rsidP="008B7F62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color w:val="000000" w:themeColor="text1"/>
                <w:kern w:val="24"/>
                <w:sz w:val="24"/>
                <w:szCs w:val="24"/>
              </w:rPr>
              <w:t>450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4B3CE0B" w14:textId="77777777" w:rsidR="0079114F" w:rsidRPr="008B7F62" w:rsidRDefault="0079114F" w:rsidP="008B7F62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color w:val="000000"/>
                <w:kern w:val="24"/>
                <w:sz w:val="24"/>
                <w:szCs w:val="24"/>
              </w:rPr>
              <w:t>CCCTTGGAGAGAGTTTGGCA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0F45B15" w14:textId="77777777" w:rsidR="0079114F" w:rsidRPr="008B7F62" w:rsidRDefault="0079114F" w:rsidP="008B7F62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color w:val="000000"/>
                <w:kern w:val="24"/>
                <w:sz w:val="24"/>
                <w:szCs w:val="24"/>
              </w:rPr>
              <w:t xml:space="preserve">ATCTGCCTCTGATTGACGGG </w:t>
            </w:r>
          </w:p>
        </w:tc>
      </w:tr>
      <w:tr w:rsidR="0079114F" w:rsidRPr="008B7F62" w14:paraId="5494253C" w14:textId="77777777" w:rsidTr="001D2F34">
        <w:trPr>
          <w:trHeight w:val="773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18F5E43F" w14:textId="77777777" w:rsidR="0079114F" w:rsidRPr="00902C7A" w:rsidRDefault="0079114F" w:rsidP="008B7F62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02C7A">
              <w:rPr>
                <w:rFonts w:ascii="Times New Roman" w:eastAsia="SimSun" w:hAnsi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CTB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2C42070D" w14:textId="77777777" w:rsidR="0079114F" w:rsidRPr="008B7F62" w:rsidRDefault="0079114F" w:rsidP="008B7F62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color w:val="000000" w:themeColor="text1"/>
                <w:kern w:val="24"/>
                <w:sz w:val="24"/>
                <w:szCs w:val="24"/>
              </w:rPr>
              <w:t>130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C15401B" w14:textId="77777777" w:rsidR="0079114F" w:rsidRPr="008B7F62" w:rsidRDefault="0079114F" w:rsidP="008B7F62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color w:val="000000" w:themeColor="text1"/>
                <w:kern w:val="24"/>
                <w:sz w:val="24"/>
                <w:szCs w:val="24"/>
              </w:rPr>
              <w:t>AATGAGCTGCGTGTGGCTC</w:t>
            </w:r>
          </w:p>
        </w:tc>
        <w:tc>
          <w:tcPr>
            <w:tcW w:w="3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6494976" w14:textId="35E0A90E" w:rsidR="0079114F" w:rsidRPr="008B7F62" w:rsidRDefault="0079114F" w:rsidP="008B7F62">
            <w:pPr>
              <w:spacing w:before="240"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B7F62">
              <w:rPr>
                <w:rFonts w:ascii="Times New Roman" w:eastAsia="SimSun" w:hAnsi="Times New Roman" w:cs="Arial"/>
                <w:color w:val="000000" w:themeColor="text1"/>
                <w:kern w:val="24"/>
                <w:sz w:val="24"/>
                <w:szCs w:val="24"/>
              </w:rPr>
              <w:t>ATAGCACAGCCTGGATAGCA</w:t>
            </w:r>
          </w:p>
        </w:tc>
      </w:tr>
    </w:tbl>
    <w:p w14:paraId="526541D1" w14:textId="77777777" w:rsidR="003279A4" w:rsidRDefault="003279A4"/>
    <w:p w14:paraId="7B9047CD" w14:textId="105E7429" w:rsidR="0079114F" w:rsidRDefault="001D2F34" w:rsidP="006978A6">
      <w:pPr>
        <w:jc w:val="center"/>
        <w:rPr>
          <w:rFonts w:asciiTheme="majorBidi" w:hAnsiTheme="majorBidi" w:cstheme="majorBidi"/>
          <w:sz w:val="24"/>
          <w:szCs w:val="24"/>
        </w:rPr>
      </w:pPr>
      <w:r w:rsidRPr="0079114F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upplementary Table</w:t>
      </w:r>
      <w:r w:rsidR="00B72E27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D91A00" w:rsidRPr="0079114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9114F" w:rsidRPr="0079114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9114F" w:rsidRPr="00BA6A19">
        <w:rPr>
          <w:rFonts w:asciiTheme="majorBidi" w:hAnsiTheme="majorBidi" w:cstheme="majorBidi"/>
          <w:sz w:val="24"/>
          <w:szCs w:val="24"/>
        </w:rPr>
        <w:t xml:space="preserve">Primers for Sanger sequencing of </w:t>
      </w:r>
      <w:r w:rsidR="0079114F" w:rsidRPr="00BA6A19">
        <w:rPr>
          <w:rFonts w:asciiTheme="majorBidi" w:hAnsiTheme="majorBidi" w:cstheme="majorBidi"/>
          <w:i/>
          <w:iCs/>
          <w:sz w:val="24"/>
          <w:szCs w:val="24"/>
        </w:rPr>
        <w:t>TSGA10</w:t>
      </w:r>
      <w:r w:rsidR="0079114F" w:rsidRPr="00BA6A19">
        <w:rPr>
          <w:rFonts w:asciiTheme="majorBidi" w:hAnsiTheme="majorBidi" w:cstheme="majorBidi"/>
          <w:sz w:val="24"/>
          <w:szCs w:val="24"/>
        </w:rPr>
        <w:t xml:space="preserve"> variant</w:t>
      </w:r>
    </w:p>
    <w:p w14:paraId="1F0A1E9F" w14:textId="62456E6F" w:rsidR="00B72E27" w:rsidRDefault="00B72E27" w:rsidP="006978A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CAA8CC4" w14:textId="5FBB857F" w:rsidR="00B72E27" w:rsidRPr="006978A6" w:rsidRDefault="00B72E27" w:rsidP="001D2F3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p: base pair</w:t>
      </w:r>
    </w:p>
    <w:sectPr w:rsidR="00B72E27" w:rsidRPr="00697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14F"/>
    <w:rsid w:val="001D2F34"/>
    <w:rsid w:val="003279A4"/>
    <w:rsid w:val="006978A6"/>
    <w:rsid w:val="0079114F"/>
    <w:rsid w:val="007A00E8"/>
    <w:rsid w:val="008B7F62"/>
    <w:rsid w:val="00902C7A"/>
    <w:rsid w:val="00B72E27"/>
    <w:rsid w:val="00BA6A19"/>
    <w:rsid w:val="00D77F3E"/>
    <w:rsid w:val="00D9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1A244"/>
  <w15:chartTrackingRefBased/>
  <w15:docId w15:val="{42949184-2907-4C2C-8F89-E3012FF43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11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3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Khalid</cp:lastModifiedBy>
  <cp:revision>10</cp:revision>
  <dcterms:created xsi:type="dcterms:W3CDTF">2022-12-12T07:24:00Z</dcterms:created>
  <dcterms:modified xsi:type="dcterms:W3CDTF">2023-12-04T05:20:00Z</dcterms:modified>
</cp:coreProperties>
</file>